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1" w:name="_GoBack"/>
      <w:r>
        <w:rPr>
          <w:rFonts w:hint="default" w:ascii="Times New Roman" w:hAnsi="Times New Roman" w:cs="Times New Roman"/>
          <w:b/>
          <w:bCs/>
          <w:color w:val="auto"/>
          <w:shd w:val="clear" w:color="auto" w:fill="auto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hd w:val="clear" w:color="auto" w:fill="auto"/>
          <w:lang w:val="en-US" w:eastAsia="zh-CN"/>
        </w:rPr>
        <w:t>2</w:t>
      </w:r>
      <w:bookmarkEnd w:id="1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Detailed information about the dominant 50 OTUs in heat map.</w:t>
      </w:r>
    </w:p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3"/>
        <w:tblW w:w="1398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8"/>
        <w:gridCol w:w="344"/>
        <w:gridCol w:w="344"/>
        <w:gridCol w:w="344"/>
        <w:gridCol w:w="348"/>
        <w:gridCol w:w="300"/>
        <w:gridCol w:w="300"/>
        <w:gridCol w:w="325"/>
        <w:gridCol w:w="325"/>
        <w:gridCol w:w="350"/>
        <w:gridCol w:w="350"/>
        <w:gridCol w:w="350"/>
        <w:gridCol w:w="438"/>
        <w:gridCol w:w="775"/>
        <w:gridCol w:w="85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bookmarkStart w:id="0" w:name="OLE_LINK1"/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 name</w:t>
            </w:r>
          </w:p>
        </w:tc>
        <w:tc>
          <w:tcPr>
            <w:tcW w:w="34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L_1</w:t>
            </w:r>
          </w:p>
        </w:tc>
        <w:tc>
          <w:tcPr>
            <w:tcW w:w="34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L_2</w:t>
            </w:r>
          </w:p>
        </w:tc>
        <w:tc>
          <w:tcPr>
            <w:tcW w:w="34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L_3</w:t>
            </w:r>
          </w:p>
        </w:tc>
        <w:tc>
          <w:tcPr>
            <w:tcW w:w="34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_1</w:t>
            </w:r>
          </w:p>
        </w:tc>
        <w:tc>
          <w:tcPr>
            <w:tcW w:w="3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_2</w:t>
            </w:r>
          </w:p>
        </w:tc>
        <w:tc>
          <w:tcPr>
            <w:tcW w:w="3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_3</w:t>
            </w:r>
          </w:p>
        </w:tc>
        <w:tc>
          <w:tcPr>
            <w:tcW w:w="3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W_1</w:t>
            </w:r>
          </w:p>
        </w:tc>
        <w:tc>
          <w:tcPr>
            <w:tcW w:w="3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W_2</w:t>
            </w:r>
          </w:p>
        </w:tc>
        <w:tc>
          <w:tcPr>
            <w:tcW w:w="3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W_3</w:t>
            </w:r>
          </w:p>
        </w:tc>
        <w:tc>
          <w:tcPr>
            <w:tcW w:w="3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1_1</w:t>
            </w:r>
          </w:p>
        </w:tc>
        <w:tc>
          <w:tcPr>
            <w:tcW w:w="3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1_2</w:t>
            </w:r>
          </w:p>
        </w:tc>
        <w:tc>
          <w:tcPr>
            <w:tcW w:w="4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1_3</w:t>
            </w:r>
          </w:p>
        </w:tc>
        <w:tc>
          <w:tcPr>
            <w:tcW w:w="77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size</w:t>
            </w:r>
          </w:p>
        </w:tc>
        <w:tc>
          <w:tcPr>
            <w:tcW w:w="85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axonom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</w:t>
            </w:r>
          </w:p>
        </w:tc>
        <w:tc>
          <w:tcPr>
            <w:tcW w:w="34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3</w:t>
            </w:r>
          </w:p>
        </w:tc>
        <w:tc>
          <w:tcPr>
            <w:tcW w:w="34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1</w:t>
            </w:r>
          </w:p>
        </w:tc>
        <w:tc>
          <w:tcPr>
            <w:tcW w:w="34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6</w:t>
            </w:r>
          </w:p>
        </w:tc>
        <w:tc>
          <w:tcPr>
            <w:tcW w:w="34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3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2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22</w:t>
            </w:r>
          </w:p>
        </w:tc>
        <w:tc>
          <w:tcPr>
            <w:tcW w:w="32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55</w:t>
            </w:r>
          </w:p>
        </w:tc>
        <w:tc>
          <w:tcPr>
            <w:tcW w:w="3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79</w:t>
            </w:r>
          </w:p>
        </w:tc>
        <w:tc>
          <w:tcPr>
            <w:tcW w:w="3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47</w:t>
            </w:r>
          </w:p>
        </w:tc>
        <w:tc>
          <w:tcPr>
            <w:tcW w:w="3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48</w:t>
            </w:r>
          </w:p>
        </w:tc>
        <w:tc>
          <w:tcPr>
            <w:tcW w:w="43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02</w:t>
            </w:r>
          </w:p>
        </w:tc>
        <w:tc>
          <w:tcPr>
            <w:tcW w:w="77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886</w:t>
            </w:r>
          </w:p>
        </w:tc>
        <w:tc>
          <w:tcPr>
            <w:tcW w:w="85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0904-1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6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42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34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54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68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55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88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44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91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43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9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1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438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01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4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8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23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39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9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6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1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14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34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92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33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63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50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962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unclassified_Glomeromycota;s__Glomeromycota_sp._AB-2014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7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85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46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88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63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79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7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5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9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2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5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6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358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C_2-25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5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1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4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2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95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08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63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47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99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4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906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9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8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4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03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9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3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9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7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11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7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12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50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69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744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O-G6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420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9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17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4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7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7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3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78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57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3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7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3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04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O-G8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6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62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13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29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9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9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7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4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2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5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15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4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65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unclassified_Glomeromycota;s__Glomeromycota_sp._AB-2014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9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16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59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69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8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3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8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3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2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8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8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81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38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7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1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5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7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3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6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47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94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5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9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74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VeGlo18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89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3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9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3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92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15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61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28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7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0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5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3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7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25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8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3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05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0904-1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0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6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9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1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8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3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7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1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3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400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Claroideoglomeraceae;g__Claroideoglomus;s__Claroideoglomus_sp._2_GS-2015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49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4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0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6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9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2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35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5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6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6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4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87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constrictum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2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8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5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1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6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1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2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8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8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3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79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perpusillum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1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29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82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0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2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5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2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69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viscosum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43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3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3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7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4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4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8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5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18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S_Appelhans_246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3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3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9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8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7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4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4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4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6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18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76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Funneliformis;s__Funneliformis_sp._MAY-2012b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70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3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4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2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3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7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9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9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5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3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25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0904-1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02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7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9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1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1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5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6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4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7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3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25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perpusillum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5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6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52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9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4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7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5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03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SLA-8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02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6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3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6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8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2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79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unclassified_Glomeromycota;s__Glomeromycota_sp._MIB_8856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8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6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7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7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3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6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1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8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6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5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61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45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45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7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7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3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7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5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8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1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4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4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40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indicum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55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7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1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4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7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9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3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5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3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8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30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3b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41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0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6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57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9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1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7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2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5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4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7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94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16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4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9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6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3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6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7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5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8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78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Rhizophagus;s__Rhizophagus_intraradices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8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1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7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3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8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76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6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9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41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9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2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48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5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2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5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75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Funneliformis;s__Funneliformis_mosseae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24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4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8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9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5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45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9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14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BSLA-7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683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8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3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6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9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5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77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O-G6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7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6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9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0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5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9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29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33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3b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80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7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8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3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2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4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8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73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2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54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5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2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4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2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7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5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8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79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9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1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2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8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4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4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4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6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46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viscosum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51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9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9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97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66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38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76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6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4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9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1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9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68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6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68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C_2-2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39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7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8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1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6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1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5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7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02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14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732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6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6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0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3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9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2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3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50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viscosum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139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4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5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5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2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1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78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viscosum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94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9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7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6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8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7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23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indicum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702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8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0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3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1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80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38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615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1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2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1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1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5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64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MO-G8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619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8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7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3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7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6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VeGlo10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57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76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6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8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8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2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Glo50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552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8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5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7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01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viscosum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64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0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5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8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89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4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98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unclassified_Glomeromycota;s__Glomeromycota_sp._MIB_8859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68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0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3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1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3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8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98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C_2-2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77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1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3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3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9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6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7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71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Septoglomus;s__Septoglomus_viscosum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5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U_83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</w:t>
            </w:r>
          </w:p>
        </w:tc>
        <w:tc>
          <w:tcPr>
            <w:tcW w:w="34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23</w:t>
            </w:r>
          </w:p>
        </w:tc>
        <w:tc>
          <w:tcPr>
            <w:tcW w:w="32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8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1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3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4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7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56</w:t>
            </w:r>
          </w:p>
        </w:tc>
        <w:tc>
          <w:tcPr>
            <w:tcW w:w="856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ans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Sans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k__Eukaryota;Opisthokonta;k__Fungi;p__Glomeromycota;c__Glomeromycetes;o__Glomerales;f__Glomeraceae;g__Glomus;s__Glomus_sp._VeGloB;</w:t>
            </w:r>
          </w:p>
        </w:tc>
      </w:tr>
      <w:bookmarkEnd w:id="0"/>
    </w:tbl>
    <w:p>
      <w:pPr>
        <w:rPr>
          <w:rFonts w:hint="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Sans">
    <w:altName w:val="Berlin Sans F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erlin Sans FB">
    <w:panose1 w:val="020E0602020502020306"/>
    <w:charset w:val="00"/>
    <w:family w:val="auto"/>
    <w:pitch w:val="default"/>
    <w:sig w:usb0="00000003" w:usb1="00000000" w:usb2="00000000" w:usb3="00000000" w:csb0="20000001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A45E91"/>
    <w:rsid w:val="00EC5DC2"/>
    <w:rsid w:val="0B132969"/>
    <w:rsid w:val="2FA45E91"/>
    <w:rsid w:val="324173B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4T05:58:00Z</dcterms:created>
  <dc:creator>air</dc:creator>
  <cp:lastModifiedBy>air</cp:lastModifiedBy>
  <dcterms:modified xsi:type="dcterms:W3CDTF">2017-11-14T05:3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